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softHyphen/>
        <w:softHyphen/>
        <w:t>S1Table. Taxa analyzed, voucher information, and GenBank accession numbers for the DNA sequences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268"/>
        <w:gridCol w:w="2126"/>
      </w:tblGrid>
      <w:tr>
        <w:trPr/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 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tpb-rbcL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lboflav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lla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7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mbaniz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0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naimud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nderso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5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ndringitr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6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ng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palophyl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3432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34327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psot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quati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rgu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6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u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urel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uric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6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uric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0952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09528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austroyunn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2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alans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alfour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K1610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alsami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083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4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atanggadis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eccar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egoni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icornu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li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ombyci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3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brachycen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-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ampan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ap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asseabr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8028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80280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aris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ekia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imil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i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5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ishu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iulu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loro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loroxant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4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onocer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humpho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lavig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HQ7187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lumbar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HM4542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mp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6857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68577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nchibracte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2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ngol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3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rchor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3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or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4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urvip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5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uspi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6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yanant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3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cymb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alzell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G3214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amrong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asysper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6852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M36016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avid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5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ebi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8041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ecurv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elavay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3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esmant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3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iepenhorst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iscol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6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repanoph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4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ducloux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6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ekapaks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elatostemmoi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56740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elephanticep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elian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8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abe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4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alcif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enghwa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4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issicorn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7108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4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lacci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4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loribun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4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lorulen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uchsioid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-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furc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alact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1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ardner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612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 xml:space="preserve">KX261217 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landul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LC37969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ongsh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ough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4473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grand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53021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ar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endrik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8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enslow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6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erbic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6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i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EF6499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4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oehnel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4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olocen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3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ongko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hun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inaper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8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jerdon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254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53021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joh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8041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junghuh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keil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kerinc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kerr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7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0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kleiniform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612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7123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kunyit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aevig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2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ateristach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at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aurent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axifl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ecomte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5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eptocaul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eschenault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5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evinge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254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ig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6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obb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6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uci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4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lyall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cropt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HM4543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5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crovexil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c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5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cul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0952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09528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jumdar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612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7123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lipo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nahar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7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ndrak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rgaritif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rojejy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soal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so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6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ax-huber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09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eru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5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in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G3214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7123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irabi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odes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254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53021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ontic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6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morse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alampoo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0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apo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6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asu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8627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86275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avic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eglec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5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iamniam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K8406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oli-tange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3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omeny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ubige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yim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be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blong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9790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ccult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776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77600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me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pin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pposit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6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oxyanth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6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lpebr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HM4542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6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nd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254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ndur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0420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0420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rasit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6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rish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0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arvifl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K1610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LC37970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end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612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7123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hengkla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hoenic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4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ilosivitt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ingxia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latypet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laty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5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oculif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175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orrec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T1607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4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rincip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2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ritzel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seudomacropte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HM454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82667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seudovi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ulcherri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G3214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ulch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2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4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urpu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utao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8028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8028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pyrhotrich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6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acem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7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adi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175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angoo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37717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az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7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ectang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en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ep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5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ivular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1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os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G3214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-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ubricau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7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ubrostri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udicau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0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ufesc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53021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rutenberg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abri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abriusc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X2612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6205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apifl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6852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44737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rip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ully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cuti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iculif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4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irindhorn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5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61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ode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7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oulie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imspurj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XXXXX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XXXXXX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nimspurj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XXXXX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XXXXXX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path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teno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tuhlman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56740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ulc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unkosh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susan-nathansoni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88110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angache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apanul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7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aro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2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eit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ianli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3213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32131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ienmushan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4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oment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G3214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orti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ravanco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ribu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J47247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richocer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H1571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F56742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richosepa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ubercu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uber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tubul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6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uligin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umbel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542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unifl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urticifol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-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usambar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8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violac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T2254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U316388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visci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7191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1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visco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6972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44737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waller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F582050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wallich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XXXXX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-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wensh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7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xanthi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3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yaoshan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1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P77605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yilingi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974549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yingjiang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3488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Impatiens zhuxi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8236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MN823654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Hydrocera triflo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KC9054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5</w:t>
            </w:r>
          </w:p>
        </w:tc>
      </w:tr>
      <w:tr>
        <w:trPr/>
        <w:tc>
          <w:tcPr>
            <w:tcW w:w="425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Marcgravia umbella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AY4526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7</w:t>
            </w:r>
          </w:p>
        </w:tc>
      </w:tr>
      <w:tr>
        <w:trPr/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i/>
                <w:i/>
                <w:color w:val="16191F"/>
              </w:rPr>
            </w:pPr>
            <w:r>
              <w:rPr>
                <w:rFonts w:cs="Times New Roman" w:ascii="Times New Roman" w:hAnsi="Times New Roman"/>
                <w:i/>
                <w:color w:val="16191F"/>
              </w:rPr>
              <w:t>Norantea guianensi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FJ03783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16191F"/>
              </w:rPr>
            </w:pPr>
            <w:r>
              <w:rPr>
                <w:rFonts w:cs="Times New Roman" w:ascii="Times New Roman" w:hAnsi="Times New Roman"/>
                <w:color w:val="16191F"/>
              </w:rPr>
              <w:t>DQ147898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color w:val="16191F"/>
          <w:sz w:val="20"/>
          <w:szCs w:val="20"/>
        </w:rPr>
      </w:pPr>
      <w:r>
        <w:rPr>
          <w:rFonts w:cs="Times New Roman" w:ascii="Times New Roman" w:hAnsi="Times New Roman"/>
          <w:color w:val="16191F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6T16:22:00Z</dcterms:created>
  <dc:creator>Bhakta Raskoti</dc:creator>
  <dc:description/>
  <cp:keywords/>
  <dc:language>en-US</dc:language>
  <cp:lastModifiedBy>Bhakta Raskoti</cp:lastModifiedBy>
  <dcterms:modified xsi:type="dcterms:W3CDTF">2022-09-08T01:21:00Z</dcterms:modified>
  <cp:revision>87</cp:revision>
  <dc:subject/>
  <dc:title/>
</cp:coreProperties>
</file>